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E8C7C" w14:textId="77777777" w:rsidR="00E026F7" w:rsidRPr="00AB53A6" w:rsidRDefault="00E026F7" w:rsidP="00E026F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lang w:val="en-US"/>
        </w:rPr>
      </w:pPr>
      <w:r w:rsidRPr="00AB53A6">
        <w:rPr>
          <w:rFonts w:ascii="Times New Roman" w:hAnsi="Times New Roman"/>
          <w:b/>
          <w:lang w:val="en-US"/>
        </w:rPr>
        <w:t xml:space="preserve">Appendix </w:t>
      </w:r>
      <w:r w:rsidR="00365270">
        <w:rPr>
          <w:rFonts w:ascii="Times New Roman" w:hAnsi="Times New Roman"/>
          <w:b/>
          <w:lang w:val="en-US"/>
        </w:rPr>
        <w:t>A</w:t>
      </w:r>
      <w:r w:rsidRPr="00AB53A6">
        <w:rPr>
          <w:rFonts w:ascii="Times New Roman" w:hAnsi="Times New Roman"/>
          <w:b/>
          <w:lang w:val="en-US"/>
        </w:rPr>
        <w:t>.</w:t>
      </w:r>
      <w:r w:rsidRPr="00AB53A6">
        <w:rPr>
          <w:rFonts w:ascii="Times New Roman" w:hAnsi="Times New Roman"/>
          <w:lang w:val="en-US"/>
        </w:rPr>
        <w:t xml:space="preserve"> List of plant species/morphospecies recorded in grassland</w:t>
      </w:r>
      <w:r w:rsidR="00265BFF">
        <w:rPr>
          <w:rFonts w:ascii="Times New Roman" w:hAnsi="Times New Roman"/>
          <w:lang w:val="en-US"/>
        </w:rPr>
        <w:t xml:space="preserve"> </w:t>
      </w:r>
      <w:r w:rsidRPr="00AB53A6">
        <w:rPr>
          <w:rFonts w:ascii="Times New Roman" w:hAnsi="Times New Roman"/>
          <w:lang w:val="en-US"/>
        </w:rPr>
        <w:t xml:space="preserve">sites and eucalypt plantation in Mesopotamic Pampa of Entre Rios Province, Argentina. Nomenclatural and author data of plants follow The Plant List </w:t>
      </w:r>
      <w:r>
        <w:rPr>
          <w:rFonts w:ascii="Times New Roman" w:hAnsi="Times New Roman"/>
        </w:rPr>
        <w:fldChar w:fldCharType="begin" w:fldLock="1"/>
      </w:r>
      <w:r w:rsidR="00A144C7">
        <w:rPr>
          <w:rFonts w:ascii="Times New Roman" w:hAnsi="Times New Roman"/>
          <w:lang w:val="en-US"/>
        </w:rPr>
        <w:instrText>ADDIN CSL_CITATION {"citationItems":[{"id":"ITEM-1","itemData":{"URL":"http://www.theplantlist.org/","author":[{"dropping-particle":"","family":"The Plant List","given":"","non-dropping-particle":"","parse-names":false,"suffix":""}],"id":"ITEM-1","issued":{"date-parts":[["2013"]]},"title":"The Plant list. A working list of all plant species.","type":"webpage"},"uris":["http://www.mendeley.com/documents/?uuid=54f51c8a-d919-4e2a-8a39-3fa7f953928c"]}],"mendeley":{"formattedCitation":"(The Plant List 2013)","plainTextFormattedCitation":"(The Plant List 2013)","previouslyFormattedCitation":"(The Plant List, 2013)"},"properties":{"noteIndex":0},"schema":"https://github.com/citation-style-language/schema/raw/master/csl-citation.json"}</w:instrText>
      </w:r>
      <w:r>
        <w:rPr>
          <w:rFonts w:ascii="Times New Roman" w:hAnsi="Times New Roman"/>
        </w:rPr>
        <w:fldChar w:fldCharType="separate"/>
      </w:r>
      <w:r w:rsidR="00A144C7" w:rsidRPr="00A144C7">
        <w:rPr>
          <w:rFonts w:ascii="Times New Roman" w:hAnsi="Times New Roman"/>
          <w:noProof/>
          <w:lang w:val="en-US"/>
        </w:rPr>
        <w:t>(The Plant List 2013)</w:t>
      </w:r>
      <w:r>
        <w:rPr>
          <w:rFonts w:ascii="Times New Roman" w:hAnsi="Times New Roman"/>
        </w:rPr>
        <w:fldChar w:fldCharType="end"/>
      </w:r>
      <w:r w:rsidRPr="00AB53A6">
        <w:rPr>
          <w:rFonts w:ascii="Times New Roman" w:hAnsi="Times New Roman"/>
          <w:lang w:val="en-US"/>
        </w:rPr>
        <w:t>.</w:t>
      </w:r>
    </w:p>
    <w:tbl>
      <w:tblPr>
        <w:tblW w:w="0" w:type="auto"/>
        <w:tblInd w:w="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4901"/>
        <w:gridCol w:w="1036"/>
        <w:gridCol w:w="1376"/>
        <w:gridCol w:w="222"/>
      </w:tblGrid>
      <w:tr w:rsidR="00E026F7" w:rsidRPr="00826653" w14:paraId="4458FED2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905B86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13DB6C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Plant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D5C3D5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Grassland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6C6AE0D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  <w:r w:rsidRPr="00826653">
              <w:rPr>
                <w:b/>
                <w:sz w:val="20"/>
                <w:szCs w:val="20"/>
              </w:rPr>
              <w:t>Forest plantati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F10033D" w14:textId="77777777" w:rsidR="00E026F7" w:rsidRPr="00826653" w:rsidRDefault="00E026F7" w:rsidP="00E026F7">
            <w:pPr>
              <w:rPr>
                <w:b/>
                <w:sz w:val="20"/>
                <w:szCs w:val="20"/>
              </w:rPr>
            </w:pPr>
          </w:p>
        </w:tc>
      </w:tr>
      <w:tr w:rsidR="00E026F7" w:rsidRPr="00826653" w14:paraId="5297E787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53498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maranth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DC9A3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15E8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A886E7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F0309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85471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99F5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F454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 hybridus subsp. quitensis </w:t>
            </w:r>
            <w:r w:rsidRPr="00826653">
              <w:rPr>
                <w:sz w:val="20"/>
                <w:szCs w:val="20"/>
              </w:rPr>
              <w:t>(Kunth)</w:t>
            </w:r>
            <w:r w:rsidRPr="00826653">
              <w:rPr>
                <w:i/>
                <w:sz w:val="20"/>
                <w:szCs w:val="20"/>
              </w:rPr>
              <w:t xml:space="preserve"> </w:t>
            </w:r>
            <w:r w:rsidRPr="00826653">
              <w:rPr>
                <w:sz w:val="20"/>
                <w:szCs w:val="20"/>
              </w:rPr>
              <w:t>Costea &amp; Carrete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128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CFE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69D67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31C48A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A974F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C750F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aranthus virid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904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AD3E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320C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6A29F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F1BC3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390B3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Froelichia interrupta </w:t>
            </w:r>
            <w:r w:rsidRPr="00826653">
              <w:rPr>
                <w:sz w:val="20"/>
                <w:szCs w:val="20"/>
              </w:rPr>
              <w:t>(L.) Moq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70BA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C24C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01C8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172ED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4D8AF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D5ED6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Iresine diffusa </w:t>
            </w:r>
            <w:r w:rsidRPr="00826653">
              <w:rPr>
                <w:sz w:val="20"/>
                <w:szCs w:val="20"/>
              </w:rPr>
              <w:t>Humb. &amp; Bonpl. ex Willd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0275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55D5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DF0D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BA20B3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CC1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454BD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faff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B37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08F1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CB8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832CBA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293E1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C7DF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faffia gnaphalioides </w:t>
            </w:r>
            <w:r w:rsidRPr="00826653">
              <w:rPr>
                <w:sz w:val="20"/>
                <w:szCs w:val="20"/>
                <w:lang w:val="en-US"/>
              </w:rPr>
              <w:t>(L.f.) Mart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89B3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2728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348C3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F716E8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857A4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maryllid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61CB2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Nothoscordum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BAEB5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4E312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63AD4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9AC28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6850B" w14:textId="77777777" w:rsidR="00E026F7" w:rsidRPr="00826653" w:rsidRDefault="00E36C79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p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9ACAC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clospermum leptophyllum (</w:t>
            </w:r>
            <w:r w:rsidRPr="00826653">
              <w:rPr>
                <w:sz w:val="20"/>
                <w:szCs w:val="20"/>
              </w:rPr>
              <w:t>Pers.) Sprag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19D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F301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971F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2EEB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2547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3C80A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aucus pusillus </w:t>
            </w:r>
            <w:r w:rsidRPr="00826653">
              <w:rPr>
                <w:sz w:val="20"/>
                <w:szCs w:val="20"/>
              </w:rPr>
              <w:t>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FA2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DF5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DBAA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391B06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FE89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F0EF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Eryngium horridum </w:t>
            </w:r>
            <w:r w:rsidRPr="00826653">
              <w:rPr>
                <w:sz w:val="20"/>
                <w:szCs w:val="20"/>
              </w:rPr>
              <w:t>Malme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106C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1EFE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0DE83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51DA2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299B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4780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Eryngium nudicaule 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21C0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094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D70E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43C2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2B8A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2D2C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yng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0CF9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402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A446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F58E02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79723D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62E9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yngium elegans </w:t>
            </w:r>
            <w:r w:rsidRPr="00826653">
              <w:rPr>
                <w:sz w:val="20"/>
                <w:szCs w:val="20"/>
              </w:rPr>
              <w:t>Cham. &amp; Schltdl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7647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B4E6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DECD6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F8E07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455BB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pocy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0D59E6" w14:textId="77777777" w:rsidR="00E026F7" w:rsidRPr="00826653" w:rsidRDefault="009A0EB0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 xml:space="preserve">Mandevilla petraea </w:t>
            </w:r>
            <w:r w:rsidRPr="00826653">
              <w:rPr>
                <w:iCs/>
                <w:sz w:val="20"/>
                <w:szCs w:val="20"/>
                <w:lang w:val="es-AR"/>
              </w:rPr>
              <w:t xml:space="preserve">(A.St.-Hil.) </w:t>
            </w:r>
            <w:r w:rsidRPr="00826653">
              <w:rPr>
                <w:iCs/>
                <w:sz w:val="20"/>
                <w:szCs w:val="20"/>
              </w:rPr>
              <w:t>Pich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3EB1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71A6F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C477F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2C765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FC720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33B34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clepias curassavica</w:t>
            </w:r>
            <w:r w:rsidRPr="00826653">
              <w:rPr>
                <w:sz w:val="20"/>
                <w:szCs w:val="20"/>
              </w:rPr>
              <w:t>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70FE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F74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C066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DB1B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5C4A6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21F36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orrenia brachystephana </w:t>
            </w:r>
            <w:r w:rsidRPr="00826653">
              <w:rPr>
                <w:sz w:val="20"/>
                <w:szCs w:val="20"/>
              </w:rPr>
              <w:t>Grise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8435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0168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1731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245FD1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C5D3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CFFE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xypetalum solanoides </w:t>
            </w:r>
            <w:r w:rsidRPr="00826653">
              <w:rPr>
                <w:sz w:val="20"/>
                <w:szCs w:val="20"/>
              </w:rPr>
              <w:t>Hook. &amp; Arn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D213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539E3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C96C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92B5DC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0C14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raliaceae</w:t>
            </w:r>
          </w:p>
        </w:tc>
        <w:tc>
          <w:tcPr>
            <w:tcW w:w="0" w:type="auto"/>
            <w:shd w:val="clear" w:color="auto" w:fill="auto"/>
          </w:tcPr>
          <w:p w14:paraId="046F0FF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drocotyle sp.</w:t>
            </w:r>
          </w:p>
        </w:tc>
        <w:tc>
          <w:tcPr>
            <w:tcW w:w="0" w:type="auto"/>
            <w:shd w:val="clear" w:color="auto" w:fill="auto"/>
          </w:tcPr>
          <w:p w14:paraId="33C435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94EB1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2AE984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53669C5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657A5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Arecaceae</w:t>
            </w:r>
          </w:p>
        </w:tc>
        <w:tc>
          <w:tcPr>
            <w:tcW w:w="0" w:type="auto"/>
            <w:shd w:val="clear" w:color="auto" w:fill="auto"/>
          </w:tcPr>
          <w:p w14:paraId="0B8033A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utia yatay </w:t>
            </w:r>
            <w:r w:rsidRPr="00826653">
              <w:rPr>
                <w:sz w:val="20"/>
                <w:szCs w:val="20"/>
              </w:rPr>
              <w:t>(Mart.) Becc.</w:t>
            </w:r>
          </w:p>
        </w:tc>
        <w:tc>
          <w:tcPr>
            <w:tcW w:w="0" w:type="auto"/>
            <w:shd w:val="clear" w:color="auto" w:fill="auto"/>
          </w:tcPr>
          <w:p w14:paraId="504ACF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0FC04E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3F5544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247811E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84748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lastRenderedPageBreak/>
              <w:t>Aristolochi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76F6D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ristolochi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E999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BAA6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497E5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A3AE7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3155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Borag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AFEE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um plantagineum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565C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729D0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A32EC6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B1E00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69DC6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396A4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iotropium amplexicaule</w:t>
            </w:r>
            <w:r w:rsidRPr="00826653">
              <w:rPr>
                <w:sz w:val="20"/>
                <w:szCs w:val="20"/>
              </w:rPr>
              <w:t> Vah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B01B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0BF2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5AB3D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7F2B2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EB2F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86F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iotropium nicotianifolium </w:t>
            </w:r>
            <w:r w:rsidRPr="00826653">
              <w:rPr>
                <w:sz w:val="20"/>
                <w:szCs w:val="20"/>
              </w:rPr>
              <w:t>Poi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CAE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68789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BA8E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6501B5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856611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ctaceae</w:t>
            </w:r>
          </w:p>
        </w:tc>
        <w:tc>
          <w:tcPr>
            <w:tcW w:w="0" w:type="auto"/>
            <w:shd w:val="clear" w:color="auto" w:fill="auto"/>
          </w:tcPr>
          <w:p w14:paraId="14D6B12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puntia sp.</w:t>
            </w:r>
          </w:p>
        </w:tc>
        <w:tc>
          <w:tcPr>
            <w:tcW w:w="0" w:type="auto"/>
            <w:shd w:val="clear" w:color="auto" w:fill="auto"/>
          </w:tcPr>
          <w:p w14:paraId="0B57E9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6ACA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95CC10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CB1A9A3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FF350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lyce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A210D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icarpha tribuloides </w:t>
            </w:r>
            <w:r w:rsidRPr="00826653">
              <w:rPr>
                <w:sz w:val="20"/>
                <w:szCs w:val="20"/>
              </w:rPr>
              <w:t>Jus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6C73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8C51B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D2843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245713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6C5B8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mpanu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32521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FE3F75">
              <w:rPr>
                <w:i/>
                <w:sz w:val="20"/>
                <w:szCs w:val="20"/>
                <w:lang w:val="pt-BR"/>
              </w:rPr>
              <w:t>Triodanis perfoliata subsp. biflora </w:t>
            </w:r>
            <w:r w:rsidRPr="00FE3F75">
              <w:rPr>
                <w:sz w:val="20"/>
                <w:szCs w:val="20"/>
                <w:lang w:val="pt-BR"/>
              </w:rPr>
              <w:t xml:space="preserve">(Ruiz &amp; Pav.) </w:t>
            </w:r>
            <w:r w:rsidRPr="00826653">
              <w:rPr>
                <w:sz w:val="20"/>
                <w:szCs w:val="20"/>
              </w:rPr>
              <w:t>Lamme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8328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DB0A8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D3603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5C6E4C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92D2E3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21A2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Wahlenbergia linarioides </w:t>
            </w:r>
            <w:r w:rsidRPr="00826653">
              <w:rPr>
                <w:sz w:val="20"/>
                <w:szCs w:val="20"/>
              </w:rPr>
              <w:t>(Lam.) A. D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1B9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7E64A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D60A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4AC4F3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2FFFE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aryophyl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DDCF5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ronychia communis </w:t>
            </w:r>
            <w:r w:rsidRPr="00826653">
              <w:rPr>
                <w:sz w:val="20"/>
                <w:szCs w:val="20"/>
              </w:rPr>
              <w:t>Cambess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56910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A98D6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46228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A08DE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168D1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905E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ene antirrhin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41B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5E39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D522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A39AA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1D50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073BA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ene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8826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4066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A485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BC361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27014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C07F8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gul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E8C2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84D4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E8C43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6B5B33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C73EE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02A7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llaria media </w:t>
            </w:r>
            <w:r w:rsidRPr="00826653">
              <w:rPr>
                <w:sz w:val="20"/>
                <w:szCs w:val="20"/>
              </w:rPr>
              <w:t>(L.) Vil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9EB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9E9A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586FD7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507A9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3AA072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mmel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E1FEE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 diffusa </w:t>
            </w:r>
            <w:r w:rsidRPr="00826653">
              <w:rPr>
                <w:sz w:val="20"/>
                <w:szCs w:val="20"/>
              </w:rPr>
              <w:t>Burm.f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FD78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B0F4A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4A433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3268F2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C7B00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E0D9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 erect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1701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B173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B295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3A5545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94FC1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C823F6" w14:textId="77777777" w:rsidR="00E026F7" w:rsidRPr="00826653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826653">
              <w:rPr>
                <w:i/>
                <w:sz w:val="20"/>
                <w:szCs w:val="20"/>
                <w:lang w:val="fr-FR"/>
              </w:rPr>
              <w:t>Commelina platyphylla </w:t>
            </w:r>
            <w:r w:rsidRPr="00826653">
              <w:rPr>
                <w:sz w:val="20"/>
                <w:szCs w:val="20"/>
                <w:lang w:val="fr-FR"/>
              </w:rPr>
              <w:t>Klotzsch ex Seu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1865F7" w14:textId="77777777" w:rsidR="00E026F7" w:rsidRPr="00826653" w:rsidRDefault="00E026F7" w:rsidP="00E026F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0C87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A9B5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B2FC8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8A127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70A0A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ommelin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046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3B73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C954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79516C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8EFE5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F4E8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ipogandra glandulosa </w:t>
            </w:r>
            <w:r w:rsidRPr="00826653">
              <w:rPr>
                <w:sz w:val="20"/>
                <w:szCs w:val="20"/>
              </w:rPr>
              <w:t>(Seub.) Rohwe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386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0AA7C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78014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41612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D97364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mposit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0AB3F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Acanthostyles buniifolius </w:t>
            </w:r>
            <w:r w:rsidRPr="00826653">
              <w:rPr>
                <w:sz w:val="20"/>
                <w:szCs w:val="20"/>
                <w:lang w:val="en-US"/>
              </w:rPr>
              <w:t>(Hook. ex Hook. &amp; Arn.) R.M.King &amp; H. Rob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A6C09A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E37C4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C8541F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2F93BC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A37D6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37551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hyrocline satureioides </w:t>
            </w:r>
            <w:r w:rsidRPr="00826653">
              <w:rPr>
                <w:sz w:val="20"/>
                <w:szCs w:val="20"/>
              </w:rPr>
              <w:t>(Lam.) 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C7B05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C5C0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6ED5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76742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E76BD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B1A2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mella grisea </w:t>
            </w:r>
            <w:r w:rsidRPr="00826653">
              <w:rPr>
                <w:sz w:val="20"/>
                <w:szCs w:val="20"/>
              </w:rPr>
              <w:t>(Chodat) R.K.Jans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07A7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BD6E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54E2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B1750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53BE4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B7CB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mbrosia tenuifolia </w:t>
            </w:r>
            <w:r w:rsidRPr="00826653">
              <w:rPr>
                <w:sz w:val="20"/>
                <w:szCs w:val="20"/>
              </w:rPr>
              <w:t>Spreng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0933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778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956A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D4665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86FD7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4319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er squamatus </w:t>
            </w:r>
            <w:r w:rsidRPr="00826653">
              <w:rPr>
                <w:sz w:val="20"/>
                <w:szCs w:val="20"/>
              </w:rPr>
              <w:t>(Spreng.) Hieron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070E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968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0325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BF1457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663F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726D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accharis articulata </w:t>
            </w:r>
            <w:r w:rsidRPr="00826653">
              <w:rPr>
                <w:sz w:val="20"/>
                <w:szCs w:val="20"/>
              </w:rPr>
              <w:t>(Lam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8A24B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AFE1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78C38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77D9A5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02CE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A5EC2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accharis dracunculifolia </w:t>
            </w:r>
            <w:r w:rsidRPr="00826653">
              <w:rPr>
                <w:sz w:val="20"/>
                <w:szCs w:val="20"/>
              </w:rPr>
              <w:t>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6194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9151A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6D60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EB5211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896E6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198A7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Baccharis pingraea </w:t>
            </w:r>
            <w:r w:rsidRPr="00826653">
              <w:rPr>
                <w:sz w:val="20"/>
                <w:szCs w:val="20"/>
              </w:rPr>
              <w:t>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E206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1A35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7A16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02549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C463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38D26" w14:textId="77777777" w:rsidR="00E026F7" w:rsidRPr="00826653" w:rsidRDefault="00E026F7" w:rsidP="00E026F7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Bacchari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rufescen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infraspr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var.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rufescens</w:t>
            </w:r>
          </w:p>
          <w:p w14:paraId="66BAC0D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84263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BAAB0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3F007B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2DA3D63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73D988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6D047C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Baccharis salicina </w:t>
            </w:r>
            <w:r w:rsidRPr="00826653">
              <w:rPr>
                <w:sz w:val="20"/>
                <w:szCs w:val="20"/>
                <w:lang w:val="es-AR"/>
              </w:rPr>
              <w:t>Torr. &amp; A.Gr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1C6DD" w14:textId="77777777" w:rsidR="00E026F7" w:rsidRPr="00826653" w:rsidRDefault="00E026F7" w:rsidP="00E026F7">
            <w:pPr>
              <w:rPr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46E082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1F94FF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2C5748C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5D3B0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ADF625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8E6A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454167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EAD0C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6FB371C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F5A13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7F60B2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D65AD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2295F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DFB87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56D13E8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201959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7942ED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accharis trimera </w:t>
            </w:r>
            <w:r w:rsidRPr="00826653">
              <w:rPr>
                <w:sz w:val="20"/>
                <w:szCs w:val="20"/>
                <w:lang w:val="en-US"/>
              </w:rPr>
              <w:t>(Less.) D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93E8A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0EFB4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  <w:r w:rsidRPr="0082665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E88F60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</w:tr>
      <w:tr w:rsidR="00E026F7" w:rsidRPr="00826653" w14:paraId="6D24FFB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59778C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4C04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</w:t>
            </w:r>
            <w:r w:rsidRPr="00826653">
              <w:rPr>
                <w:i/>
                <w:sz w:val="20"/>
                <w:szCs w:val="20"/>
              </w:rPr>
              <w:t>iden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652A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1577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8944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6442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724F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54EAA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lea uniflor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BA2E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A63C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7AE3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14ED18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48F9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95887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mpuloclinium macrocephalum </w:t>
            </w:r>
            <w:r w:rsidRPr="00826653">
              <w:rPr>
                <w:sz w:val="20"/>
                <w:szCs w:val="20"/>
              </w:rPr>
              <w:t>(Less.) 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1FE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10F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B016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95E36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C7F4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4DD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rduus acanthoides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AB1A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137C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A2E0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EA636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408C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56290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Cirsium vulgare (Savi) </w:t>
            </w:r>
            <w:r w:rsidRPr="00826653">
              <w:rPr>
                <w:sz w:val="20"/>
                <w:szCs w:val="20"/>
              </w:rPr>
              <w:t>Te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7199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2C3B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FBFB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DA9B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F49D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5B13F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igeron bonariensis L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1AC6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BAA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32ED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A7458A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E7F2F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582AB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 inulifolium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6AED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1B4F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B8F3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2B1BD3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98C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1C879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A9F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0C03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E4F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8DB42D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4F3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FB91E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atorium sp.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18C2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E2E2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0AFE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B3BD4A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EA03C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3AE0E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naphalium americanum </w:t>
            </w:r>
            <w:r w:rsidRPr="00826653">
              <w:rPr>
                <w:sz w:val="20"/>
                <w:szCs w:val="20"/>
              </w:rPr>
              <w:t>Mil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D3372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F73A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8CBD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8E6AD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A36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EE932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Gamochaeta argentina </w:t>
            </w:r>
            <w:r w:rsidRPr="00826653">
              <w:rPr>
                <w:sz w:val="20"/>
                <w:szCs w:val="20"/>
              </w:rPr>
              <w:t>Cabr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9049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1A0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82374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C43B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A4A2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F05DD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amochaeta simplicicaulis </w:t>
            </w:r>
            <w:r w:rsidRPr="00826653">
              <w:rPr>
                <w:sz w:val="20"/>
                <w:szCs w:val="20"/>
              </w:rPr>
              <w:t>(Willd. ex Spreng.)</w:t>
            </w:r>
            <w:r w:rsidRPr="00826653">
              <w:rPr>
                <w:i/>
                <w:sz w:val="20"/>
                <w:szCs w:val="20"/>
              </w:rPr>
              <w:t xml:space="preserve"> Cabr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4DDC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FEB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BAC9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5DD2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B1C55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05002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Gamochaeta stagnalis </w:t>
            </w:r>
            <w:r w:rsidRPr="00826653">
              <w:rPr>
                <w:sz w:val="20"/>
                <w:szCs w:val="20"/>
                <w:lang w:val="en-US"/>
              </w:rPr>
              <w:t xml:space="preserve">(I.M.Johnst.) </w:t>
            </w:r>
            <w:r w:rsidRPr="00826653">
              <w:rPr>
                <w:sz w:val="20"/>
                <w:szCs w:val="20"/>
              </w:rPr>
              <w:t>Ander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E4F0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E0C3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AB80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9377D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D6C60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D308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naphalium filagineum</w:t>
            </w:r>
            <w:r w:rsidRPr="00826653">
              <w:rPr>
                <w:sz w:val="20"/>
                <w:szCs w:val="20"/>
              </w:rPr>
              <w:t> DC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ADA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9D09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9300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9DB6B3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4686C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1B74C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lminthotheca echioides </w:t>
            </w:r>
            <w:r w:rsidRPr="00826653">
              <w:rPr>
                <w:sz w:val="20"/>
                <w:szCs w:val="20"/>
              </w:rPr>
              <w:t>(L.) Holu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5C34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4CCD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6AAF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EA50EF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ADBD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44316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Hypochaeris glabra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271A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2206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6CDE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70E07B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3C03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51DEC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sterionica montevidensis </w:t>
            </w:r>
            <w:r w:rsidRPr="00826653">
              <w:rPr>
                <w:sz w:val="20"/>
                <w:szCs w:val="20"/>
              </w:rPr>
              <w:t>Baker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D9D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A37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34E3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89CF7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04A91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C1B66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ucilia acutifolia </w:t>
            </w:r>
            <w:r w:rsidRPr="00826653">
              <w:rPr>
                <w:sz w:val="20"/>
                <w:szCs w:val="20"/>
              </w:rPr>
              <w:t>(Poir.) Ca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7ED9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F15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D618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A168A8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815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F7E7E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Mikania cordifolia </w:t>
            </w:r>
            <w:r w:rsidRPr="00826653">
              <w:rPr>
                <w:sz w:val="20"/>
                <w:szCs w:val="20"/>
                <w:lang w:val="en-US"/>
              </w:rPr>
              <w:t>(L.f.) Will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C498D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84D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3674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1C619A9" w14:textId="77777777" w:rsidTr="00265BFF">
        <w:trPr>
          <w:trHeight w:val="72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CD17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02445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ophyllum ruderale </w:t>
            </w:r>
            <w:r w:rsidRPr="00826653">
              <w:rPr>
                <w:sz w:val="20"/>
                <w:szCs w:val="20"/>
              </w:rPr>
              <w:t>(Jacq.) Ca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4F0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89A87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1013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127FD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7D332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50A41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seudognaphalium gaudichaudianum </w:t>
            </w:r>
            <w:r w:rsidRPr="00826653">
              <w:rPr>
                <w:sz w:val="20"/>
                <w:szCs w:val="20"/>
              </w:rPr>
              <w:t>(DC.) Ander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B4A4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17DD0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8637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D8020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BEA0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17FA3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terocaulon lorentzii </w:t>
            </w:r>
            <w:r w:rsidRPr="00826653">
              <w:rPr>
                <w:sz w:val="20"/>
                <w:szCs w:val="20"/>
              </w:rPr>
              <w:t>Mal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E801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952BE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C31A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60D73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5D2E45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ECBF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terocaulon polystachyum </w:t>
            </w:r>
            <w:r w:rsidRPr="00826653">
              <w:rPr>
                <w:sz w:val="20"/>
                <w:szCs w:val="20"/>
              </w:rPr>
              <w:t>D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33FE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D15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EBB8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3F527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231D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3F3C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crassiflorus </w:t>
            </w:r>
            <w:r w:rsidRPr="00826653">
              <w:rPr>
                <w:sz w:val="20"/>
                <w:szCs w:val="20"/>
              </w:rPr>
              <w:t>(Poir.) DC.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87C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A727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A6DB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B4B1C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34C0D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A079A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madagascariensis </w:t>
            </w:r>
            <w:r w:rsidRPr="00826653">
              <w:rPr>
                <w:sz w:val="20"/>
                <w:szCs w:val="20"/>
              </w:rPr>
              <w:t>Poir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683D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1DB9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66C5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8C33E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15AC3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7C69E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necio selloi </w:t>
            </w:r>
            <w:r w:rsidRPr="00826653">
              <w:rPr>
                <w:sz w:val="20"/>
                <w:szCs w:val="20"/>
              </w:rPr>
              <w:t>(Spreng.) DC.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F8D9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B36D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8B0D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69CE7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1AEED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E2816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lybum marianum </w:t>
            </w:r>
            <w:r w:rsidRPr="00826653">
              <w:rPr>
                <w:sz w:val="20"/>
                <w:szCs w:val="20"/>
              </w:rPr>
              <w:t>(L.) Gaert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8B83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45228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49B4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92EA1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6E363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22E79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idago chilensis </w:t>
            </w:r>
            <w:r w:rsidRPr="00826653">
              <w:rPr>
                <w:sz w:val="20"/>
                <w:szCs w:val="20"/>
              </w:rPr>
              <w:t>Mey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1AB5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A4E0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3349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963261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2BB5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E2735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nchus asper </w:t>
            </w:r>
            <w:r w:rsidRPr="00826653">
              <w:rPr>
                <w:sz w:val="20"/>
                <w:szCs w:val="20"/>
              </w:rPr>
              <w:t>(L.) Hi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70AD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B32A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711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BFB4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870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C006E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nchus oleraceus </w:t>
            </w:r>
            <w:r w:rsidRPr="00826653">
              <w:rPr>
                <w:sz w:val="20"/>
                <w:szCs w:val="20"/>
              </w:rPr>
              <w:t>(L.) 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5E59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D5E6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0A57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21D91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8B4A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1EE0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agetes minuta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05DE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2E4D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4DAE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60EAA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2F2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6FA37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ixis pallid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039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1048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ADF3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502A01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16CF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2DC74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nonia incana </w:t>
            </w:r>
            <w:r w:rsidRPr="00826653">
              <w:rPr>
                <w:sz w:val="20"/>
                <w:szCs w:val="20"/>
              </w:rPr>
              <w:t>Les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43D6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7B4F5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9F86C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0EC8BD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0C563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FA15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Xanthium spinosum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C95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E1A5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B8F50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1C3415D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6637B6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onvolvu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6237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chondra macrocalyx </w:t>
            </w:r>
            <w:r w:rsidRPr="00826653">
              <w:rPr>
                <w:sz w:val="20"/>
                <w:szCs w:val="20"/>
              </w:rPr>
              <w:t>Meisn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D0771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18B10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F17DE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A95FE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AF66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E9DAD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chondra sericea </w:t>
            </w:r>
            <w:r w:rsidRPr="00826653">
              <w:rPr>
                <w:sz w:val="20"/>
                <w:szCs w:val="20"/>
              </w:rPr>
              <w:t>Sw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7CF1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44BB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CABC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749258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2D00C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19139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Evolvulus sericeus f. pedunculatus </w:t>
            </w:r>
            <w:r w:rsidRPr="00826653">
              <w:rPr>
                <w:sz w:val="20"/>
                <w:szCs w:val="20"/>
                <w:lang w:val="en-US"/>
              </w:rPr>
              <w:t>Oostst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D00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FD56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3F634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0A4256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C30D49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ucurbit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58F2C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yaponi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65DC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B629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C5A0F4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E61902F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29FA1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Cype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0F1707" w14:textId="77777777" w:rsidR="00E026F7" w:rsidRPr="00826653" w:rsidRDefault="009A0EB0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Carex trachycystis </w:t>
            </w:r>
            <w:r w:rsidRPr="00826653">
              <w:rPr>
                <w:iCs/>
                <w:sz w:val="20"/>
                <w:szCs w:val="20"/>
              </w:rPr>
              <w:t>Griseb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F354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3FFFD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EA300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FA67DF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536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5F845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rex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654C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39B7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4DCC6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E61795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AD5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2BE33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B8A4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7C3B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FC12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EC155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862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64A0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1A9E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E0F7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8AE7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AA3E7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7FB91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0344D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4D9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CBC4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4601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83F07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82AB1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F9678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05A5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512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B4A0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A5213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DAD28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FA685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81C2C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18FD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CFF7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59B42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D1D6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11D5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perus sp. 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481E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C783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160F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314FA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618F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CF6A8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Fimbristylis autumnalis (L.) </w:t>
            </w:r>
            <w:r w:rsidRPr="00826653">
              <w:rPr>
                <w:sz w:val="20"/>
                <w:szCs w:val="20"/>
              </w:rPr>
              <w:t>Roem. &amp; Schult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5A2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AB2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677C3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06D1E1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6CDC8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FBB8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yllinga odorata </w:t>
            </w:r>
            <w:r w:rsidRPr="00826653">
              <w:rPr>
                <w:sz w:val="20"/>
                <w:szCs w:val="20"/>
              </w:rPr>
              <w:t>Vah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ACD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3EC49F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ADF06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106BFE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5AE5A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Euphorb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CCE63E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alypha communis </w:t>
            </w:r>
            <w:r w:rsidRPr="00826653">
              <w:rPr>
                <w:sz w:val="20"/>
                <w:szCs w:val="20"/>
              </w:rPr>
              <w:t>Müll.Arg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DB69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07A02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3C69A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2CA59F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0BBA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EA86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raea lobata </w:t>
            </w:r>
            <w:r w:rsidRPr="00826653">
              <w:rPr>
                <w:sz w:val="20"/>
                <w:szCs w:val="20"/>
              </w:rPr>
              <w:t>(L.) Klotzs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9034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4CB9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7A1D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FE379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EA47D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D337F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ernardia sellowii </w:t>
            </w:r>
            <w:r w:rsidRPr="00826653">
              <w:rPr>
                <w:sz w:val="20"/>
                <w:szCs w:val="20"/>
              </w:rPr>
              <w:t>Müll.Arg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784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4142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8F42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E3D0E8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7C4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25378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roton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0B0D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1C8CF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595C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399F33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6448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4A044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roton glandulosu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9281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F27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5597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FF548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41425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FDD24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horb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7AC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2F0B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DCD5B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BC5949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5A755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5565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phorbia serpens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13602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5C47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3F48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AB7D9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E1CD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864866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Tragia geraniifolia </w:t>
            </w:r>
            <w:r w:rsidRPr="00FC1376">
              <w:rPr>
                <w:sz w:val="20"/>
                <w:szCs w:val="20"/>
                <w:lang w:val="pt-BR"/>
              </w:rPr>
              <w:t>Klotzsch ex Müll.Ar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941E6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5E91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07CF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86389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A2E23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1B20E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ragia volubilis 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6CAFA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440117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8EC55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CDBD67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13502D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Gentianaceae</w:t>
            </w:r>
          </w:p>
        </w:tc>
        <w:tc>
          <w:tcPr>
            <w:tcW w:w="0" w:type="auto"/>
            <w:shd w:val="clear" w:color="auto" w:fill="auto"/>
          </w:tcPr>
          <w:p w14:paraId="29BAEF1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entaurium pulchellum </w:t>
            </w:r>
            <w:r w:rsidRPr="00826653">
              <w:rPr>
                <w:sz w:val="20"/>
                <w:szCs w:val="20"/>
              </w:rPr>
              <w:t>(Sw.) Druce</w:t>
            </w:r>
          </w:p>
        </w:tc>
        <w:tc>
          <w:tcPr>
            <w:tcW w:w="0" w:type="auto"/>
            <w:shd w:val="clear" w:color="auto" w:fill="auto"/>
          </w:tcPr>
          <w:p w14:paraId="0372F7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C9E56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16D36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BAE7721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0E7EF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Geraniaceae</w:t>
            </w:r>
          </w:p>
        </w:tc>
        <w:tc>
          <w:tcPr>
            <w:tcW w:w="0" w:type="auto"/>
            <w:shd w:val="clear" w:color="auto" w:fill="auto"/>
          </w:tcPr>
          <w:p w14:paraId="3CCA053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eranium carolinianum L.</w:t>
            </w:r>
          </w:p>
        </w:tc>
        <w:tc>
          <w:tcPr>
            <w:tcW w:w="0" w:type="auto"/>
            <w:shd w:val="clear" w:color="auto" w:fill="auto"/>
          </w:tcPr>
          <w:p w14:paraId="2D36B3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68D0E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C6577B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D84346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1D0A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Hyperi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175F2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pericum campestre </w:t>
            </w:r>
            <w:r w:rsidRPr="00826653">
              <w:rPr>
                <w:sz w:val="20"/>
                <w:szCs w:val="20"/>
              </w:rPr>
              <w:t>Cham. &amp; Schltd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A936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DA176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64A5A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8A34F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3DAF9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Irid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29C084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syrinchium chilense Hook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F629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CA191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D52CC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FC9C30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1DE8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3261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ysirinchium sp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9D90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5818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CAE8F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58DCB3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2A4B90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Junc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ED982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Juncus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F2C0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3C70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59B5D5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52330E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178F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47DF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Juncus tenuis </w:t>
            </w:r>
            <w:r w:rsidRPr="00826653">
              <w:rPr>
                <w:sz w:val="20"/>
                <w:szCs w:val="20"/>
              </w:rPr>
              <w:t>Will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16C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FB9F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91A0C2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2CA285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77D5A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am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09C0D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yptis mutabilis </w:t>
            </w:r>
            <w:r w:rsidRPr="00826653">
              <w:rPr>
                <w:sz w:val="20"/>
                <w:szCs w:val="20"/>
              </w:rPr>
              <w:t>(Rich.) Briq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375A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A9DD0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3538B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AECA5B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63BFD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2F71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eucrium vesicarium </w:t>
            </w:r>
            <w:r w:rsidRPr="00826653">
              <w:rPr>
                <w:sz w:val="20"/>
                <w:szCs w:val="20"/>
              </w:rPr>
              <w:t>Mil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D1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1920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B033F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87DDC8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A95DE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eguminos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27B106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cacia caven </w:t>
            </w:r>
            <w:r w:rsidRPr="00826653">
              <w:rPr>
                <w:sz w:val="20"/>
                <w:szCs w:val="20"/>
              </w:rPr>
              <w:t>(Molina) Moli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630A4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321744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57640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84DD1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B5402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E9D444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Aeschynomene histrix var. incana </w:t>
            </w:r>
            <w:r w:rsidRPr="00826653">
              <w:rPr>
                <w:sz w:val="20"/>
                <w:szCs w:val="20"/>
                <w:lang w:val="es-AR"/>
              </w:rPr>
              <w:t>(Vogel) Benth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80EB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D0B8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542E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CCAFDF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2939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8613B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stragalus cf. distinens Macloski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AEAB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975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3E30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D946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27EFCB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B137D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hamaecrista repens </w:t>
            </w:r>
            <w:r w:rsidRPr="00826653">
              <w:rPr>
                <w:sz w:val="20"/>
                <w:szCs w:val="20"/>
              </w:rPr>
              <w:t>(Vogel) H.S.Irwin &amp; Barneb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730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BE4E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DE65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9DF3D0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282B9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19276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odium affine </w:t>
            </w:r>
            <w:r w:rsidRPr="00826653">
              <w:rPr>
                <w:sz w:val="20"/>
                <w:szCs w:val="20"/>
              </w:rPr>
              <w:t>Schltd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09EE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2245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DD17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E779B9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34CC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A926D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od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447F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E384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6CEA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B962AB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A1F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C934A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esmanthus virgatus </w:t>
            </w:r>
            <w:r w:rsidRPr="00826653">
              <w:rPr>
                <w:sz w:val="20"/>
                <w:szCs w:val="20"/>
              </w:rPr>
              <w:t>(L.) Will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5B02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72A4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0D4ED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D7890B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AF20A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FE33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otus corniculatus 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3C5D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234C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1061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2C6E05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5384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FEF2C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upinus multiflorus </w:t>
            </w:r>
            <w:r w:rsidRPr="00826653">
              <w:rPr>
                <w:sz w:val="20"/>
                <w:szCs w:val="20"/>
              </w:rPr>
              <w:t>Desr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B535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CF95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96EB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A45D6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999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988A0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acroptilium prostratum </w:t>
            </w:r>
            <w:r w:rsidRPr="00826653">
              <w:rPr>
                <w:sz w:val="20"/>
                <w:szCs w:val="20"/>
              </w:rPr>
              <w:t>(Benth.) Urb</w:t>
            </w:r>
            <w:r w:rsidRPr="00826653">
              <w:rPr>
                <w:i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F348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2554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3A82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15200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A0AF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72309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rosopis affinis </w:t>
            </w:r>
            <w:r w:rsidRPr="00826653">
              <w:rPr>
                <w:sz w:val="20"/>
                <w:szCs w:val="20"/>
              </w:rPr>
              <w:t>Spre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BE97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C7CF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7F19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BB2D7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579B4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0BD9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hynchosia senna </w:t>
            </w:r>
            <w:r w:rsidRPr="00826653">
              <w:rPr>
                <w:sz w:val="20"/>
                <w:szCs w:val="20"/>
              </w:rPr>
              <w:t>Hook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C48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57DD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CAE4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676D76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BB1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5DC20B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Senna scabriuscula </w:t>
            </w:r>
            <w:r w:rsidRPr="00826653">
              <w:rPr>
                <w:sz w:val="20"/>
                <w:szCs w:val="20"/>
                <w:lang w:val="en-US"/>
              </w:rPr>
              <w:t>(Vogel) H.S.Irwin &amp; Barneb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EA0F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61130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243E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49CEC2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83199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9686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ylosanthe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B637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711A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253C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06501D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1BCC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770B9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Tephrosia cinerea </w:t>
            </w:r>
            <w:r w:rsidRPr="00826653">
              <w:rPr>
                <w:sz w:val="20"/>
                <w:szCs w:val="20"/>
              </w:rPr>
              <w:t>(L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055C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A8B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9496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A833A9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E04D8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4749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Zornia trachycarpa </w:t>
            </w:r>
            <w:r w:rsidRPr="00826653">
              <w:rPr>
                <w:sz w:val="20"/>
                <w:szCs w:val="20"/>
              </w:rPr>
              <w:t>Vog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99E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35C5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4DCAB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1F0A45B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6FD29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Lyth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2EC37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uphea glutinosa </w:t>
            </w:r>
            <w:r w:rsidRPr="00826653">
              <w:rPr>
                <w:sz w:val="20"/>
                <w:szCs w:val="20"/>
              </w:rPr>
              <w:t>Cham. &amp; Schltd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60CE6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7F845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A8EC3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1E58D8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E105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6FA2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Heimia salicifolia </w:t>
            </w:r>
            <w:r w:rsidRPr="00826653">
              <w:rPr>
                <w:sz w:val="20"/>
                <w:szCs w:val="20"/>
              </w:rPr>
              <w:t>(Kunth) Li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56BA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330E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C6C0F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4B98B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E7397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8389E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ythrum maritimum </w:t>
            </w:r>
            <w:r w:rsidRPr="00826653">
              <w:rPr>
                <w:sz w:val="20"/>
                <w:szCs w:val="20"/>
              </w:rPr>
              <w:t>Kun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4E6B1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6E20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2D71B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0D6CD36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2DE1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alv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2230C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yenia sp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5B676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3F279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83769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EE11F9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8B3A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44AF7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rapovickasia flavescens </w:t>
            </w:r>
            <w:r w:rsidRPr="00826653">
              <w:rPr>
                <w:sz w:val="20"/>
                <w:szCs w:val="20"/>
              </w:rPr>
              <w:t>(Cav.) Fryx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0C22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86F5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7D81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D904F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D851A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4B0186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Modiolastrum malvifolium </w:t>
            </w:r>
            <w:r w:rsidRPr="00FC1376">
              <w:rPr>
                <w:sz w:val="20"/>
                <w:szCs w:val="20"/>
                <w:lang w:val="pt-BR"/>
              </w:rPr>
              <w:t>(Griseb.) K. Schu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865A34" w14:textId="77777777" w:rsidR="00E026F7" w:rsidRPr="00FC1376" w:rsidRDefault="00E026F7" w:rsidP="00E026F7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3F65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2B1B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4E05A3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A9F5D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D6C4CC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avonia glechomoides </w:t>
            </w:r>
            <w:r w:rsidRPr="00826653">
              <w:rPr>
                <w:sz w:val="20"/>
                <w:szCs w:val="20"/>
                <w:lang w:val="en-US"/>
              </w:rPr>
              <w:t>A. St.-Hil</w:t>
            </w:r>
            <w:r w:rsidRPr="0082665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896A9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88E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223F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0FF53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F157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B0149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Sida cf vespertina </w:t>
            </w:r>
            <w:r w:rsidRPr="00826653">
              <w:rPr>
                <w:sz w:val="20"/>
                <w:szCs w:val="20"/>
              </w:rPr>
              <w:t>Ek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1203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2986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2AF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D46AC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C3F0B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0F89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ciliar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3DB0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7F4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20D6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71892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C11B9B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0ECF1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rhombifolia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2B79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EF5C0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A9F6E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3E17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8896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ABBFC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ida spinosa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EA330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B565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F9EE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A720DE6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71100D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FD2B60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Wissadula glechomifolia </w:t>
            </w:r>
            <w:r w:rsidRPr="00826653">
              <w:rPr>
                <w:sz w:val="20"/>
                <w:szCs w:val="20"/>
              </w:rPr>
              <w:t>Hass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9CC9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6F2147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600713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883FBCD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48BEA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eliaceae</w:t>
            </w:r>
          </w:p>
        </w:tc>
        <w:tc>
          <w:tcPr>
            <w:tcW w:w="0" w:type="auto"/>
            <w:shd w:val="clear" w:color="auto" w:fill="auto"/>
          </w:tcPr>
          <w:p w14:paraId="16C04CA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elia azedarach L.</w:t>
            </w:r>
          </w:p>
        </w:tc>
        <w:tc>
          <w:tcPr>
            <w:tcW w:w="0" w:type="auto"/>
            <w:shd w:val="clear" w:color="auto" w:fill="auto"/>
          </w:tcPr>
          <w:p w14:paraId="6A4A8D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913C26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61617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88F19B2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A5FDB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olluginaceae</w:t>
            </w:r>
          </w:p>
        </w:tc>
        <w:tc>
          <w:tcPr>
            <w:tcW w:w="0" w:type="auto"/>
            <w:shd w:val="clear" w:color="auto" w:fill="auto"/>
          </w:tcPr>
          <w:p w14:paraId="3A6A7EF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ollugo verticillata L.</w:t>
            </w:r>
          </w:p>
        </w:tc>
        <w:tc>
          <w:tcPr>
            <w:tcW w:w="0" w:type="auto"/>
            <w:shd w:val="clear" w:color="auto" w:fill="auto"/>
          </w:tcPr>
          <w:p w14:paraId="229682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326E8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6AB66B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06ED94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D9B5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lastRenderedPageBreak/>
              <w:t>Mo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148CC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orstenia brasiliensis 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6A48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76A5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CB8FE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9E1676F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4D5122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Myrt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D25E4F1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Blepharocalyx salicifolius </w:t>
            </w:r>
            <w:r w:rsidRPr="00826653">
              <w:rPr>
                <w:sz w:val="20"/>
                <w:szCs w:val="20"/>
                <w:lang w:val="en-US"/>
              </w:rPr>
              <w:t>(Kunth) O.Ber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CCC0AC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7087F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C0FEC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841FF55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749B39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C60E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ugenia myrcianthes </w:t>
            </w:r>
            <w:r w:rsidRPr="00826653">
              <w:rPr>
                <w:sz w:val="20"/>
                <w:szCs w:val="20"/>
              </w:rPr>
              <w:t>Nie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E7A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9BE03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9A920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9B3D02A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56ED30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nagr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7BC8A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 indecora </w:t>
            </w:r>
            <w:r w:rsidRPr="00826653">
              <w:rPr>
                <w:sz w:val="20"/>
                <w:szCs w:val="20"/>
              </w:rPr>
              <w:t>Cambe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BCD51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EAE74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5B707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33557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45C3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57F9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 parodiana </w:t>
            </w:r>
            <w:r w:rsidRPr="00826653">
              <w:rPr>
                <w:sz w:val="20"/>
                <w:szCs w:val="20"/>
              </w:rPr>
              <w:t>Munz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1322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1292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96B1E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52A39D3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036378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0703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enothera sp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2066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800B0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D7178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E3E6CD9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FF918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rchidaceae</w:t>
            </w:r>
          </w:p>
        </w:tc>
        <w:tc>
          <w:tcPr>
            <w:tcW w:w="0" w:type="auto"/>
            <w:shd w:val="clear" w:color="auto" w:fill="auto"/>
          </w:tcPr>
          <w:p w14:paraId="522E30A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achystele sp.</w:t>
            </w:r>
          </w:p>
        </w:tc>
        <w:tc>
          <w:tcPr>
            <w:tcW w:w="0" w:type="auto"/>
            <w:shd w:val="clear" w:color="auto" w:fill="auto"/>
          </w:tcPr>
          <w:p w14:paraId="510D79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CF7D64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1AE495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D4BEFB9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E2AE4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robanch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45A84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Agalinis genistifolia </w:t>
            </w:r>
            <w:r w:rsidRPr="00826653">
              <w:rPr>
                <w:sz w:val="20"/>
                <w:szCs w:val="20"/>
                <w:lang w:val="en-US"/>
              </w:rPr>
              <w:t>(Cham. &amp; Schltdl.) D'Ar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555946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64EB61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4AC33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406C2B4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5388B8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Oxalid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4CEB7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Oxalis conorrihiza </w:t>
            </w:r>
            <w:r w:rsidRPr="00826653">
              <w:rPr>
                <w:sz w:val="20"/>
                <w:szCs w:val="20"/>
              </w:rPr>
              <w:t>Jacq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F139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B37A9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15F673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43F9A2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84F8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C0C99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Oxalis sellowiana </w:t>
            </w:r>
            <w:r w:rsidRPr="00826653">
              <w:rPr>
                <w:sz w:val="20"/>
                <w:szCs w:val="20"/>
              </w:rPr>
              <w:t>Zuc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15E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0D5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841C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E04E2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70AC4A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326405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Oxalis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D7DFF2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5B236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0E50A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25DF8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223E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assiflor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D3E18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siflor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7F1DE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AB13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914A3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D077218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523BD1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lantagi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EF75F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Kickxia elatine </w:t>
            </w:r>
            <w:r w:rsidRPr="00826653">
              <w:rPr>
                <w:sz w:val="20"/>
                <w:szCs w:val="20"/>
              </w:rPr>
              <w:t>(L.) Dumort</w:t>
            </w:r>
            <w:r w:rsidRPr="0082665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8D345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01CA1A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5724D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56C563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B0C5C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052F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australis 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9A8D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34C4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62FC0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A9699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541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31935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brasiliensis </w:t>
            </w:r>
            <w:r w:rsidRPr="00826653">
              <w:rPr>
                <w:sz w:val="20"/>
                <w:szCs w:val="20"/>
              </w:rPr>
              <w:t>Si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DC02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F077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31983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732A90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4D07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FE8D2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lantago tomentosa </w:t>
            </w:r>
            <w:r w:rsidRPr="00826653">
              <w:rPr>
                <w:sz w:val="20"/>
                <w:szCs w:val="20"/>
              </w:rPr>
              <w:t>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9A0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0D5E1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DEFA3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A307E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8BA4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42C5B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modia verticillata </w:t>
            </w:r>
            <w:r w:rsidRPr="00826653">
              <w:rPr>
                <w:sz w:val="20"/>
                <w:szCs w:val="20"/>
              </w:rPr>
              <w:t>(Mill.) Hass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A862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CAA6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6E9D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AE834A6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773FD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CCD8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onica persica Poi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68D7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9DCF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033B66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6C2AC6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938B1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0BCF7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dropogon lateralis </w:t>
            </w:r>
            <w:r w:rsidRPr="00826653">
              <w:rPr>
                <w:sz w:val="20"/>
                <w:szCs w:val="20"/>
              </w:rPr>
              <w:t>Nees</w:t>
            </w:r>
            <w:r w:rsidRPr="008266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23B95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C8A0A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6C7B6F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B70D63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B8A6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D9A61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dropogon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C50F2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E231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9FD30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343DCB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2D7E2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1F5AF1" w14:textId="77777777" w:rsidR="00E026F7" w:rsidRPr="00826653" w:rsidRDefault="004F6152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Aristida circinalis </w:t>
            </w:r>
            <w:r w:rsidRPr="00826653">
              <w:rPr>
                <w:iCs/>
                <w:sz w:val="20"/>
                <w:szCs w:val="20"/>
              </w:rPr>
              <w:t>Lind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F098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1590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4AE5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7426CD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D77B4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44E57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ristid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2403E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B5E6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547C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1FEF00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579DC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4C8B0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xonop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7E33B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268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AD43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077E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4B05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2B475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othriochloa laguroides </w:t>
            </w:r>
            <w:r w:rsidRPr="00826653">
              <w:rPr>
                <w:sz w:val="20"/>
                <w:szCs w:val="20"/>
              </w:rPr>
              <w:t>(DC.) He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5D4C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42CC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B4CC1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F89538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C9A56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3958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8B76A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543A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611C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3AA76C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744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ECD5F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DA612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D83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2E8B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BA0D9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BA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C3A15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</w:t>
            </w:r>
            <w:r w:rsidR="004F6152" w:rsidRPr="00826653">
              <w:rPr>
                <w:i/>
                <w:sz w:val="20"/>
                <w:szCs w:val="20"/>
              </w:rPr>
              <w:t>.</w:t>
            </w:r>
            <w:r w:rsidRPr="00826653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119B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86E1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79623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6D582F7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A8D8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87E8D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Briza sp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FB8D1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08C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EDF4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889DF5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0E086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6667D5" w14:textId="77777777" w:rsidR="00E026F7" w:rsidRPr="00826653" w:rsidRDefault="004F6152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Bromus catharticus </w:t>
            </w:r>
            <w:r w:rsidRPr="00826653">
              <w:rPr>
                <w:iCs/>
                <w:sz w:val="20"/>
                <w:szCs w:val="20"/>
              </w:rPr>
              <w:t>Vah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A4A9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FC789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AA3A3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3DE476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420A6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A36F3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alamagrost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EF00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CA92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F324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484708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76B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940935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hloris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elat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Des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320B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C61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3F53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035E94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DD26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11958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hlori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A351C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566C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C3F90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8B8395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F43DB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4213B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Cynodon dactylon (L.) Per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FBF48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E1BC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0C87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AEF9D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E7D46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121224" w14:textId="77777777" w:rsidR="00E026F7" w:rsidRPr="00826653" w:rsidRDefault="00E026F7" w:rsidP="00E026F7">
            <w:pPr>
              <w:rPr>
                <w:i/>
                <w:sz w:val="20"/>
                <w:szCs w:val="20"/>
                <w:lang w:val="es-AR"/>
              </w:rPr>
            </w:pPr>
            <w:r w:rsidRPr="00826653">
              <w:rPr>
                <w:i/>
                <w:sz w:val="20"/>
                <w:szCs w:val="20"/>
                <w:lang w:val="es-AR"/>
              </w:rPr>
              <w:t>Digitaria aequiglumis </w:t>
            </w:r>
            <w:r w:rsidRPr="00826653">
              <w:rPr>
                <w:sz w:val="20"/>
                <w:szCs w:val="20"/>
                <w:lang w:val="es-AR"/>
              </w:rPr>
              <w:t>(Hack. &amp; Arechav.) Parod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4EEFF5" w14:textId="77777777" w:rsidR="00E026F7" w:rsidRPr="00826653" w:rsidRDefault="00E026F7" w:rsidP="00E026F7">
            <w:pPr>
              <w:rPr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584DA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A84D6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2F45E0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6B332E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B394B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Digitaria sacchariflora </w:t>
            </w:r>
            <w:r w:rsidRPr="00826653">
              <w:rPr>
                <w:sz w:val="20"/>
                <w:szCs w:val="20"/>
              </w:rPr>
              <w:t>(Raddi) Henr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C11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A6AD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80EC4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F2F445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3C7A89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9B098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nochloa colona </w:t>
            </w:r>
            <w:r w:rsidRPr="00826653">
              <w:rPr>
                <w:sz w:val="20"/>
                <w:szCs w:val="20"/>
              </w:rPr>
              <w:t>(L.) Li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C9A9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76BB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0141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AD5BFE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35E10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9BB1D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chinochloa 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0393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8A74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7648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162650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53063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604A6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leusine indica </w:t>
            </w:r>
            <w:r w:rsidRPr="00826653">
              <w:rPr>
                <w:sz w:val="20"/>
                <w:szCs w:val="20"/>
              </w:rPr>
              <w:t>(L.) Gaert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1297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933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079EC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3A788C6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B5EC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FF642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lionurus muticus </w:t>
            </w:r>
            <w:r w:rsidRPr="00826653">
              <w:rPr>
                <w:sz w:val="20"/>
                <w:szCs w:val="20"/>
              </w:rPr>
              <w:t>(Spreng.) Kunt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171D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A6C1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C0F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C2A9EA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36CB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392AB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27B6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A32C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FA6C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C6893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A160AD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9E81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389C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7FF6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6D57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C4334C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8B97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4FD30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Eragrostis sp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5FD0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7E60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9FC48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54D9C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4D7A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5EC5A0" w14:textId="77777777" w:rsidR="00E026F7" w:rsidRPr="00826653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826653">
              <w:rPr>
                <w:i/>
                <w:sz w:val="20"/>
                <w:szCs w:val="20"/>
                <w:lang w:val="fr-FR"/>
              </w:rPr>
              <w:t>Eustachys paspaloides </w:t>
            </w:r>
            <w:r w:rsidRPr="00826653">
              <w:rPr>
                <w:sz w:val="20"/>
                <w:szCs w:val="20"/>
                <w:lang w:val="fr-FR"/>
              </w:rPr>
              <w:t>(Vahl) Lanza &amp; Matte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D041A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74465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BA5B4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96711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89DE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2BB8B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ol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5B0BB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C67C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854AE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EE64B1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C7AB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7D44C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elica brasiliana Ar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C569C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76DF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6B77F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4ACA6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3DAD3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F26BD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nicum sabulorum Lam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EEF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C822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E9D2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FF068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4325F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141AB8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nic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51E23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5FCB2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0208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811BEB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AB25E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DA61EB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spa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dilatat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Poir.</w:t>
            </w:r>
            <w:r w:rsidRPr="00826653"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B3B0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4606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32EF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311BBC0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CF84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41CF3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aspa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licatulum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A764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B91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718BE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F0281C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A5C65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1700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 distichum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5455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034B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A33A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C2EB9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E39D5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CE2A9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44E2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B648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1A4B2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497B87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D406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0BFFC7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aspalum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6043B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3B0A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6DE93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52E606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B8BB75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0675B3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 montevidense </w:t>
            </w:r>
            <w:r w:rsidRPr="00826653">
              <w:rPr>
                <w:sz w:val="20"/>
                <w:szCs w:val="20"/>
              </w:rPr>
              <w:t xml:space="preserve">(Spreng.) </w:t>
            </w:r>
            <w:r w:rsidRPr="00826653">
              <w:rPr>
                <w:i/>
                <w:sz w:val="20"/>
                <w:szCs w:val="20"/>
              </w:rPr>
              <w:t>Parodi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DE4B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93C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979B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F71A46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F35DB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5E6D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 ruprechtianum É.Des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E61F7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523C7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E6CDC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0D665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E1F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C392E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iptochaet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E6AD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A00F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76A7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801E6C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CB5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A21C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iptochaetium stipoides </w:t>
            </w:r>
            <w:r w:rsidRPr="00826653">
              <w:rPr>
                <w:sz w:val="20"/>
                <w:szCs w:val="20"/>
                <w:lang w:val="en-US"/>
              </w:rPr>
              <w:t xml:space="preserve">(Trin. &amp; Rupr.) Hack. </w:t>
            </w:r>
            <w:r w:rsidRPr="00826653">
              <w:rPr>
                <w:sz w:val="20"/>
                <w:szCs w:val="20"/>
              </w:rPr>
              <w:t>&amp; Arechav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9E5B5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395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22181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C204CE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BFFD0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EC3899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ottboell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440C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96650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AE10A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0E152C8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3F0B6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A573F2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chizachyri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5DB24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8C28F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0BDB1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8556E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F31906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7EBAA2" w14:textId="77777777" w:rsidR="00E026F7" w:rsidRPr="00FC1376" w:rsidRDefault="00E026F7" w:rsidP="00E026F7">
            <w:pPr>
              <w:rPr>
                <w:i/>
                <w:sz w:val="20"/>
                <w:szCs w:val="20"/>
                <w:lang w:val="pt-BR"/>
              </w:rPr>
            </w:pPr>
            <w:r w:rsidRPr="00FC1376">
              <w:rPr>
                <w:i/>
                <w:sz w:val="20"/>
                <w:szCs w:val="20"/>
                <w:lang w:val="pt-BR"/>
              </w:rPr>
              <w:t>Setaria parviflora </w:t>
            </w:r>
            <w:r w:rsidRPr="00FC1376">
              <w:rPr>
                <w:sz w:val="20"/>
                <w:szCs w:val="20"/>
                <w:lang w:val="pt-BR"/>
              </w:rPr>
              <w:t>(Poir.) M.Kerguel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CA974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9F14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4B22D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621742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7645F0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9E210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etar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64E3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D12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6936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012AE1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23051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87DD9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orobol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4D8CB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1C9A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5A664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89921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7ADDC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F0EC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einchisma hians </w:t>
            </w:r>
            <w:r w:rsidRPr="00826653">
              <w:rPr>
                <w:sz w:val="20"/>
                <w:szCs w:val="20"/>
              </w:rPr>
              <w:t>(Elliott) N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46A3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979B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E6AF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521A9C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B7585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C4304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7E1D7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3D454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96C5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CFA34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77A87A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B2645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C0153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FA3D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0A37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EDF1F3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5AFF9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5914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tipa sp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40B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D535E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C81999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21F3350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D67C4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lygal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F1130A" w14:textId="77777777" w:rsidR="00E026F7" w:rsidRPr="00826653" w:rsidRDefault="00E026F7" w:rsidP="00315C9C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0000"/>
                <w:sz w:val="20"/>
                <w:szCs w:val="20"/>
                <w:lang w:eastAsia="es-AR"/>
              </w:rPr>
            </w:pP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onnin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uneata</w:t>
            </w:r>
            <w:r w:rsidRPr="00826653">
              <w:rPr>
                <w:rStyle w:val="name"/>
                <w:rFonts w:ascii="Calibri" w:hAnsi="Calibri" w:cs="Arial"/>
                <w:b w:val="0"/>
                <w:bCs w:val="0"/>
                <w:color w:val="000000"/>
                <w:sz w:val="20"/>
                <w:szCs w:val="20"/>
              </w:rPr>
              <w:t> 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A. St.-Hi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74399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4D1BF8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DAD72F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86595EA" w14:textId="77777777" w:rsidTr="00265BFF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2003A8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275A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 xml:space="preserve">Polygala duarteana A. St.-Hil. </w:t>
            </w:r>
            <w:r w:rsidRPr="00826653">
              <w:rPr>
                <w:i/>
                <w:sz w:val="20"/>
                <w:szCs w:val="20"/>
              </w:rPr>
              <w:t>&amp; Moq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795D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3CA97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3EB2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1912C9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C34EB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ortulac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2C2E0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tulaca grandiflora Hook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EE4D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30E16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E77A59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EF20510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1FF27C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4AFEDD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Portulaca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C430A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12ECE9E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5D5322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EEA27D1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5B94388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Primulaceae</w:t>
            </w:r>
          </w:p>
        </w:tc>
        <w:tc>
          <w:tcPr>
            <w:tcW w:w="0" w:type="auto"/>
            <w:shd w:val="clear" w:color="auto" w:fill="auto"/>
          </w:tcPr>
          <w:p w14:paraId="4F6070A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Anagallis arvensis L.</w:t>
            </w:r>
          </w:p>
        </w:tc>
        <w:tc>
          <w:tcPr>
            <w:tcW w:w="0" w:type="auto"/>
            <w:shd w:val="clear" w:color="auto" w:fill="auto"/>
          </w:tcPr>
          <w:p w14:paraId="41CF86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16794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0DB1F3F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2B4FDD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06873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anunculaceae</w:t>
            </w:r>
          </w:p>
        </w:tc>
        <w:tc>
          <w:tcPr>
            <w:tcW w:w="0" w:type="auto"/>
            <w:shd w:val="clear" w:color="auto" w:fill="auto"/>
          </w:tcPr>
          <w:p w14:paraId="2D7F3B5A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Clematis campestris A.St.-Hil.</w:t>
            </w:r>
          </w:p>
        </w:tc>
        <w:tc>
          <w:tcPr>
            <w:tcW w:w="0" w:type="auto"/>
            <w:shd w:val="clear" w:color="auto" w:fill="auto"/>
          </w:tcPr>
          <w:p w14:paraId="0514BFD8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8107446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7A495A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DB9404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A3C28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os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69940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argyricarpus pinnatus </w:t>
            </w:r>
            <w:r w:rsidRPr="00826653">
              <w:rPr>
                <w:sz w:val="20"/>
                <w:szCs w:val="20"/>
              </w:rPr>
              <w:t>(Lam.) Kunt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6076D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8BB9C4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066190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A7C2F71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DCA08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Rubi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C1DA1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Galium aparine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D8E18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051AA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801072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7E4C17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4FEC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200F3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Galium richardianum </w:t>
            </w:r>
            <w:r w:rsidRPr="00826653">
              <w:rPr>
                <w:sz w:val="20"/>
                <w:szCs w:val="20"/>
                <w:lang w:val="en-US"/>
              </w:rPr>
              <w:t xml:space="preserve">(Gillies ex Hook. </w:t>
            </w:r>
            <w:r w:rsidRPr="00826653">
              <w:rPr>
                <w:sz w:val="20"/>
                <w:szCs w:val="20"/>
              </w:rPr>
              <w:t>&amp; Arn.) Endl. ex Wal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F547F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5A5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3C99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8D3370B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DDF89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AA594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Mitracarpus megapotamicus </w:t>
            </w:r>
            <w:r w:rsidRPr="00826653">
              <w:rPr>
                <w:sz w:val="20"/>
                <w:szCs w:val="20"/>
              </w:rPr>
              <w:t xml:space="preserve">(Spreng.) </w:t>
            </w:r>
            <w:r w:rsidRPr="00826653">
              <w:rPr>
                <w:i/>
                <w:sz w:val="20"/>
                <w:szCs w:val="20"/>
              </w:rPr>
              <w:t>Kunt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2FBC9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63489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E5CC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53AC00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9F36CA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9CEDD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Richardia brasiliensis G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5DCFA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F37B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CF1A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41D0712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4E15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A4E37B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Richardia humistrata </w:t>
            </w:r>
            <w:r w:rsidRPr="00826653">
              <w:rPr>
                <w:sz w:val="20"/>
                <w:szCs w:val="20"/>
                <w:lang w:val="en-US"/>
              </w:rPr>
              <w:t xml:space="preserve">(Cham. &amp; Schltdl.) </w:t>
            </w:r>
            <w:r w:rsidRPr="00826653">
              <w:rPr>
                <w:i/>
                <w:sz w:val="20"/>
                <w:szCs w:val="20"/>
                <w:lang w:val="en-US"/>
              </w:rPr>
              <w:t>Steu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78D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2802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EA4E7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8FFDD4F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49214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94DD7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Richardia stellaris </w:t>
            </w:r>
            <w:r w:rsidRPr="00826653">
              <w:rPr>
                <w:sz w:val="20"/>
                <w:szCs w:val="20"/>
                <w:lang w:val="en-US"/>
              </w:rPr>
              <w:t>(Cham. &amp; Schltdl.) Steu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9BF4C5" w14:textId="77777777" w:rsidR="00E026F7" w:rsidRPr="00826653" w:rsidRDefault="00E026F7" w:rsidP="00E02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9DDD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915F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D7242D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ADA0F6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8E4F0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macoce glabra Michx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7B247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2263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F209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F9445C8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37B629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F80FF1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permacoce verticillata L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2C6C17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DF9B1C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F26D3B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C8F5BD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45D5A3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Smila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2188B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milax campestris Griseb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18768D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CCEF91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B0F7F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C3AB656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02C2DC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Sola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9ECB26" w14:textId="77777777" w:rsidR="00E026F7" w:rsidRPr="00FC1376" w:rsidRDefault="00E026F7" w:rsidP="00E026F7">
            <w:pPr>
              <w:rPr>
                <w:i/>
                <w:sz w:val="20"/>
                <w:szCs w:val="20"/>
                <w:lang w:val="fr-FR"/>
              </w:rPr>
            </w:pPr>
            <w:r w:rsidRPr="00FC1376">
              <w:rPr>
                <w:i/>
                <w:sz w:val="20"/>
                <w:szCs w:val="20"/>
                <w:lang w:val="fr-FR"/>
              </w:rPr>
              <w:t>Bouchetia anomala </w:t>
            </w:r>
            <w:r w:rsidRPr="00FC1376">
              <w:rPr>
                <w:sz w:val="20"/>
                <w:szCs w:val="20"/>
                <w:lang w:val="fr-FR"/>
              </w:rPr>
              <w:t>(Miers) Britton &amp; Rusb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E41645" w14:textId="77777777" w:rsidR="00E026F7" w:rsidRPr="00FC1376" w:rsidRDefault="00E026F7" w:rsidP="00E026F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F373F0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578F42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CCE854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371CFF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51971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Nicotiana longiflora Cav.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EDD98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F8D00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911B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A390F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9DC667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52A896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Petunia integrifolia </w:t>
            </w:r>
            <w:r w:rsidRPr="00826653">
              <w:rPr>
                <w:sz w:val="20"/>
                <w:szCs w:val="20"/>
                <w:lang w:val="en-US"/>
              </w:rPr>
              <w:t>(Hook.) Schinz &amp; Thell</w:t>
            </w:r>
            <w:r w:rsidRPr="0082665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1A4A6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A5F97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5FF0BF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72F5CBD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FC91A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6C38D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Physalis angulata </w:t>
            </w:r>
            <w:r w:rsidRPr="00826653">
              <w:rPr>
                <w:sz w:val="20"/>
                <w:szCs w:val="20"/>
              </w:rPr>
              <w:t>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CD58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7397F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258A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B14872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583F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A49B9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atropurpureum</w:t>
            </w:r>
            <w:r w:rsidRPr="00826653">
              <w:rPr>
                <w:sz w:val="20"/>
                <w:szCs w:val="20"/>
              </w:rPr>
              <w:t> Schr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F2735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3F5E8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1ACC19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68EAC4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142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E1B0D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granuloso-leprosum</w:t>
            </w:r>
            <w:r w:rsidRPr="00826653">
              <w:rPr>
                <w:sz w:val="20"/>
                <w:szCs w:val="20"/>
              </w:rPr>
              <w:t> Du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0983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EB5AC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0763D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164D899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A7463A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1FF688" w14:textId="77777777" w:rsidR="00E026F7" w:rsidRPr="00826653" w:rsidRDefault="00E026F7" w:rsidP="00E026F7">
            <w:pPr>
              <w:pStyle w:val="Heading1"/>
              <w:shd w:val="clear" w:color="auto" w:fill="FFFFFF"/>
              <w:spacing w:before="120" w:after="48" w:line="192" w:lineRule="atLeast"/>
              <w:rPr>
                <w:rFonts w:ascii="Calibri" w:hAnsi="Calibri" w:cs="Arial"/>
                <w:b w:val="0"/>
                <w:bCs w:val="0"/>
                <w:color w:val="004400"/>
                <w:sz w:val="20"/>
                <w:szCs w:val="20"/>
                <w:lang w:eastAsia="es-AR"/>
              </w:rPr>
            </w:pPr>
            <w:r w:rsidRPr="00826653">
              <w:rPr>
                <w:rFonts w:ascii="Calibri" w:hAnsi="Calibri"/>
                <w:b w:val="0"/>
                <w:i/>
                <w:color w:val="000000"/>
                <w:sz w:val="20"/>
                <w:szCs w:val="20"/>
              </w:rPr>
              <w:t xml:space="preserve">Solanum reflexum </w:t>
            </w:r>
            <w:r w:rsidRPr="00826653">
              <w:rPr>
                <w:rStyle w:val="authorship"/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Schran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41725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CCFAA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B9B51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97D05B3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4D623A0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2173E4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 sisymbriifolium L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679F3D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549D7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2A6B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12EA941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50807E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5E1ACC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6C05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7E1809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6CD4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9ED0936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661FF86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38986C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Solanum s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E0511D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238ADEF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19987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2F6797B5" w14:textId="77777777" w:rsidTr="00265BFF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872154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Urti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165CA6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Parietaria debilis </w:t>
            </w:r>
            <w:r w:rsidRPr="00826653">
              <w:rPr>
                <w:sz w:val="20"/>
                <w:szCs w:val="20"/>
              </w:rPr>
              <w:t>G.For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ED0A9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BB5AB5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E93992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0F0FDCC" w14:textId="77777777" w:rsidTr="00265BFF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3433BE1E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Verbenace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1143B0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Glandularia subincana </w:t>
            </w:r>
            <w:r w:rsidRPr="00826653">
              <w:rPr>
                <w:sz w:val="20"/>
                <w:szCs w:val="20"/>
              </w:rPr>
              <w:t>Tronc</w:t>
            </w:r>
            <w:r w:rsidRPr="00826653">
              <w:rPr>
                <w:i/>
                <w:sz w:val="20"/>
                <w:szCs w:val="20"/>
              </w:rPr>
              <w:t>.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5E990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52125BD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3B1A41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3DE87EFA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51C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72A0AF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Lantana megapotamica </w:t>
            </w:r>
            <w:r w:rsidRPr="00826653">
              <w:rPr>
                <w:sz w:val="20"/>
                <w:szCs w:val="20"/>
              </w:rPr>
              <w:t>(Spreng.) Tronc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8B4BE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C30E3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1C6F58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6B6D8EE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B5C07E7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A7DC8B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 xml:space="preserve">Lippia cf arechavaletae </w:t>
            </w:r>
            <w:r w:rsidRPr="00826653">
              <w:rPr>
                <w:sz w:val="20"/>
                <w:szCs w:val="20"/>
              </w:rPr>
              <w:t>Molden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C4A01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3EFCF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7B11F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78165B8C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0FB065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EFE5E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bonariensis L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1104C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FB1DA2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ACAA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50A42614" w14:textId="77777777" w:rsidTr="00265BFF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CC302A6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49464A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gracilescens </w:t>
            </w:r>
            <w:r w:rsidRPr="00826653">
              <w:rPr>
                <w:sz w:val="20"/>
                <w:szCs w:val="20"/>
              </w:rPr>
              <w:t>(Cham.) Her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A504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5E9D7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68AC3B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163A4542" w14:textId="77777777" w:rsidTr="00265BFF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4455B484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6FB1155" w14:textId="77777777" w:rsidR="00E026F7" w:rsidRPr="00826653" w:rsidRDefault="00E026F7" w:rsidP="00E026F7">
            <w:pPr>
              <w:rPr>
                <w:i/>
                <w:sz w:val="20"/>
                <w:szCs w:val="20"/>
              </w:rPr>
            </w:pPr>
            <w:r w:rsidRPr="00826653">
              <w:rPr>
                <w:i/>
                <w:sz w:val="20"/>
                <w:szCs w:val="20"/>
              </w:rPr>
              <w:t>Verbena rigida </w:t>
            </w:r>
            <w:r w:rsidRPr="00826653">
              <w:rPr>
                <w:sz w:val="20"/>
                <w:szCs w:val="20"/>
              </w:rPr>
              <w:t>Spreng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8D4BA81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403AB6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BD42FCA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  <w:tr w:rsidR="00E026F7" w:rsidRPr="00826653" w14:paraId="0AEA3574" w14:textId="77777777" w:rsidTr="00265BFF"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47FA59B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Violaceae</w:t>
            </w:r>
          </w:p>
        </w:tc>
        <w:tc>
          <w:tcPr>
            <w:tcW w:w="0" w:type="auto"/>
            <w:shd w:val="clear" w:color="auto" w:fill="auto"/>
          </w:tcPr>
          <w:p w14:paraId="400100BA" w14:textId="77777777" w:rsidR="00E026F7" w:rsidRPr="00826653" w:rsidRDefault="00E026F7" w:rsidP="00E026F7">
            <w:pPr>
              <w:rPr>
                <w:i/>
                <w:sz w:val="20"/>
                <w:szCs w:val="20"/>
                <w:lang w:val="en-US"/>
              </w:rPr>
            </w:pPr>
            <w:r w:rsidRPr="00826653">
              <w:rPr>
                <w:i/>
                <w:sz w:val="20"/>
                <w:szCs w:val="20"/>
                <w:lang w:val="en-US"/>
              </w:rPr>
              <w:t>Hybanthus parviflorus </w:t>
            </w:r>
            <w:r w:rsidRPr="00826653">
              <w:rPr>
                <w:sz w:val="20"/>
                <w:szCs w:val="20"/>
                <w:lang w:val="en-US"/>
              </w:rPr>
              <w:t>(L.f.) Baill.</w:t>
            </w:r>
          </w:p>
        </w:tc>
        <w:tc>
          <w:tcPr>
            <w:tcW w:w="0" w:type="auto"/>
            <w:shd w:val="clear" w:color="auto" w:fill="auto"/>
          </w:tcPr>
          <w:p w14:paraId="0185BC1C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28E3E2A" w14:textId="77777777" w:rsidR="00E026F7" w:rsidRPr="00826653" w:rsidRDefault="00E026F7" w:rsidP="00E026F7">
            <w:pPr>
              <w:rPr>
                <w:sz w:val="20"/>
                <w:szCs w:val="20"/>
              </w:rPr>
            </w:pPr>
            <w:r w:rsidRPr="0082665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nil"/>
            </w:tcBorders>
          </w:tcPr>
          <w:p w14:paraId="25F38962" w14:textId="77777777" w:rsidR="00E026F7" w:rsidRPr="00826653" w:rsidRDefault="00E026F7" w:rsidP="00E026F7">
            <w:pPr>
              <w:rPr>
                <w:sz w:val="20"/>
                <w:szCs w:val="20"/>
              </w:rPr>
            </w:pPr>
          </w:p>
        </w:tc>
      </w:tr>
    </w:tbl>
    <w:p w14:paraId="56115AD9" w14:textId="77777777" w:rsidR="00A144C7" w:rsidRDefault="00A144C7" w:rsidP="00E026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72D725C3" w14:textId="77777777" w:rsidR="00A144C7" w:rsidRDefault="00A144C7" w:rsidP="00E026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</w:p>
    <w:p w14:paraId="56C2803A" w14:textId="62BE7D1E" w:rsidR="00E026F7" w:rsidRDefault="00A144C7" w:rsidP="00FC1376">
      <w:pPr>
        <w:widowControl w:val="0"/>
        <w:autoSpaceDE w:val="0"/>
        <w:autoSpaceDN w:val="0"/>
        <w:adjustRightInd w:val="0"/>
        <w:spacing w:line="240" w:lineRule="auto"/>
        <w:ind w:left="480" w:hanging="480"/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A144C7">
        <w:rPr>
          <w:rFonts w:cs="Calibri"/>
          <w:noProof/>
          <w:szCs w:val="24"/>
        </w:rPr>
        <w:t>The Plant List (2013) The Plant list. A working list of all plant species. http://www.theplantlist.org/</w:t>
      </w:r>
      <w:r>
        <w:fldChar w:fldCharType="end"/>
      </w:r>
    </w:p>
    <w:sectPr w:rsidR="00E026F7" w:rsidSect="00FE3F75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B71CB" w14:textId="77777777" w:rsidR="00CD1C30" w:rsidRDefault="00CD1C30" w:rsidP="0068785D">
      <w:pPr>
        <w:spacing w:after="0" w:line="240" w:lineRule="auto"/>
      </w:pPr>
      <w:r>
        <w:separator/>
      </w:r>
    </w:p>
  </w:endnote>
  <w:endnote w:type="continuationSeparator" w:id="0">
    <w:p w14:paraId="2B8024A6" w14:textId="77777777" w:rsidR="00CD1C30" w:rsidRDefault="00CD1C30" w:rsidP="00687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873AD" w14:textId="77777777" w:rsidR="0068785D" w:rsidRDefault="006878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0B7D2D3" w14:textId="77777777" w:rsidR="0068785D" w:rsidRDefault="00687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F1BB36" w14:textId="77777777" w:rsidR="00CD1C30" w:rsidRDefault="00CD1C30" w:rsidP="0068785D">
      <w:pPr>
        <w:spacing w:after="0" w:line="240" w:lineRule="auto"/>
      </w:pPr>
      <w:r>
        <w:separator/>
      </w:r>
    </w:p>
  </w:footnote>
  <w:footnote w:type="continuationSeparator" w:id="0">
    <w:p w14:paraId="1CD199F0" w14:textId="77777777" w:rsidR="00CD1C30" w:rsidRDefault="00CD1C30" w:rsidP="00687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64859"/>
    <w:multiLevelType w:val="hybridMultilevel"/>
    <w:tmpl w:val="7C928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1B5C32"/>
    <w:multiLevelType w:val="multilevel"/>
    <w:tmpl w:val="093CB7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99D3144"/>
    <w:multiLevelType w:val="hybridMultilevel"/>
    <w:tmpl w:val="5FA22478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94582E"/>
    <w:multiLevelType w:val="multilevel"/>
    <w:tmpl w:val="94A4F916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  <w:b w:val="0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4" w15:restartNumberingAfterBreak="0">
    <w:nsid w:val="7424489A"/>
    <w:multiLevelType w:val="multilevel"/>
    <w:tmpl w:val="C81A05DC"/>
    <w:lvl w:ilvl="0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ascii="Bookman Old Style" w:hAnsi="Bookman Old Style" w:cs="Times New Roman" w:hint="default"/>
        <w:i w:val="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333A5"/>
    <w:rsid w:val="00206BFC"/>
    <w:rsid w:val="002102E5"/>
    <w:rsid w:val="0023536B"/>
    <w:rsid w:val="002366CC"/>
    <w:rsid w:val="00265BFF"/>
    <w:rsid w:val="00315C9C"/>
    <w:rsid w:val="00365270"/>
    <w:rsid w:val="003B2151"/>
    <w:rsid w:val="004C1584"/>
    <w:rsid w:val="004F6152"/>
    <w:rsid w:val="0068785D"/>
    <w:rsid w:val="007F42C0"/>
    <w:rsid w:val="00826653"/>
    <w:rsid w:val="009260A0"/>
    <w:rsid w:val="00970E2A"/>
    <w:rsid w:val="009A0EB0"/>
    <w:rsid w:val="00A144C7"/>
    <w:rsid w:val="00A85B88"/>
    <w:rsid w:val="00AC6518"/>
    <w:rsid w:val="00B333A5"/>
    <w:rsid w:val="00CD1C30"/>
    <w:rsid w:val="00DD3952"/>
    <w:rsid w:val="00E026F7"/>
    <w:rsid w:val="00E36C79"/>
    <w:rsid w:val="00FC1376"/>
    <w:rsid w:val="00FE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ED60"/>
  <w15:chartTrackingRefBased/>
  <w15:docId w15:val="{175F76A8-5D69-4B29-99BE-2020C59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A5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2151"/>
    <w:rPr>
      <w:rFonts w:ascii="Calibri Light" w:eastAsia="Times New Roman" w:hAnsi="Calibri Light" w:cs="Times New Roman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link w:val="Heading2"/>
    <w:uiPriority w:val="9"/>
    <w:semiHidden/>
    <w:rsid w:val="003B2151"/>
    <w:rPr>
      <w:rFonts w:ascii="Calibri Light" w:eastAsia="Times New Roman" w:hAnsi="Calibri Light" w:cs="Times New Roman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link w:val="Heading3"/>
    <w:uiPriority w:val="9"/>
    <w:semiHidden/>
    <w:rsid w:val="003B2151"/>
    <w:rPr>
      <w:rFonts w:ascii="Calibri Light" w:eastAsia="Times New Roman" w:hAnsi="Calibri Light" w:cs="Times New Roman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character" w:styleId="LineNumber">
    <w:name w:val="line number"/>
    <w:uiPriority w:val="99"/>
    <w:semiHidden/>
    <w:unhideWhenUsed/>
    <w:rsid w:val="00B333A5"/>
  </w:style>
  <w:style w:type="character" w:styleId="CommentReference">
    <w:name w:val="annotation reference"/>
    <w:uiPriority w:val="99"/>
    <w:semiHidden/>
    <w:unhideWhenUsed/>
    <w:rsid w:val="00B33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3A5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B333A5"/>
    <w:rPr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3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333A5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3A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333A5"/>
    <w:rPr>
      <w:rFonts w:ascii="Tahoma" w:hAnsi="Tahoma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B33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B333A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B333A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3A5"/>
    <w:rPr>
      <w:rFonts w:ascii="Courier New" w:hAnsi="Courier New"/>
      <w:sz w:val="20"/>
      <w:szCs w:val="20"/>
      <w:lang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B333A5"/>
    <w:rPr>
      <w:rFonts w:ascii="Courier New" w:hAnsi="Courier New"/>
      <w:lang w:val="es-AR" w:eastAsia="x-none"/>
    </w:rPr>
  </w:style>
  <w:style w:type="paragraph" w:styleId="Revision">
    <w:name w:val="Revision"/>
    <w:hidden/>
    <w:uiPriority w:val="99"/>
    <w:semiHidden/>
    <w:rsid w:val="00B333A5"/>
    <w:rPr>
      <w:sz w:val="22"/>
      <w:szCs w:val="22"/>
      <w:lang w:val="es-AR"/>
    </w:rPr>
  </w:style>
  <w:style w:type="character" w:customStyle="1" w:styleId="gnkrckgcgsb">
    <w:name w:val="gnkrckgcgsb"/>
    <w:rsid w:val="00B333A5"/>
  </w:style>
  <w:style w:type="character" w:customStyle="1" w:styleId="texto1">
    <w:name w:val="texto1"/>
    <w:rsid w:val="00B333A5"/>
    <w:rPr>
      <w:rFonts w:ascii="Arial" w:hAnsi="Arial" w:cs="Arial" w:hint="default"/>
      <w:color w:val="333333"/>
      <w:sz w:val="13"/>
      <w:szCs w:val="13"/>
    </w:rPr>
  </w:style>
  <w:style w:type="character" w:customStyle="1" w:styleId="name">
    <w:name w:val="name"/>
    <w:rsid w:val="00E026F7"/>
  </w:style>
  <w:style w:type="character" w:customStyle="1" w:styleId="infraspr">
    <w:name w:val="infraspr"/>
    <w:rsid w:val="00E026F7"/>
  </w:style>
  <w:style w:type="character" w:customStyle="1" w:styleId="authorship">
    <w:name w:val="authorship"/>
    <w:rsid w:val="00E026F7"/>
  </w:style>
  <w:style w:type="paragraph" w:styleId="Header">
    <w:name w:val="header"/>
    <w:basedOn w:val="Normal"/>
    <w:link w:val="HeaderChar"/>
    <w:uiPriority w:val="99"/>
    <w:unhideWhenUsed/>
    <w:rsid w:val="0068785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8785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785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8785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06370-CEF9-4ADD-8522-AFB81027F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71</Words>
  <Characters>838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Pamela Eugenia Pairo</cp:lastModifiedBy>
  <cp:revision>5</cp:revision>
  <dcterms:created xsi:type="dcterms:W3CDTF">2020-04-12T00:47:00Z</dcterms:created>
  <dcterms:modified xsi:type="dcterms:W3CDTF">2020-10-1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basic-and-applied-ecology</vt:lpwstr>
  </property>
  <property fmtid="{D5CDD505-2E9C-101B-9397-08002B2CF9AE}" pid="5" name="Mendeley Recent Style Name 1_1">
    <vt:lpwstr>Basic and Applied E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www.zotero.org/styles/european-journal-of-forest-research</vt:lpwstr>
  </property>
  <property fmtid="{D5CDD505-2E9C-101B-9397-08002B2CF9AE}" pid="11" name="Mendeley Recent Style Name 4_1">
    <vt:lpwstr>European Journal of Forest Research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74794c-b495-3e23-a41b-fb7363f46c64</vt:lpwstr>
  </property>
  <property fmtid="{D5CDD505-2E9C-101B-9397-08002B2CF9AE}" pid="24" name="Mendeley Citation Style_1">
    <vt:lpwstr>http://www.zotero.org/styles/european-journal-of-forest-research</vt:lpwstr>
  </property>
</Properties>
</file>